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002C0" w14:textId="77777777" w:rsidR="00326759" w:rsidRPr="009A760E" w:rsidRDefault="00326759" w:rsidP="00326759">
      <w:pPr>
        <w:rPr>
          <w:rFonts w:ascii="Arial" w:hAnsi="Arial" w:cs="Arial"/>
          <w:b/>
          <w:bCs/>
        </w:rPr>
      </w:pPr>
      <w:r w:rsidRPr="009A760E">
        <w:rPr>
          <w:rFonts w:ascii="Arial" w:hAnsi="Arial" w:cs="Arial"/>
          <w:b/>
          <w:bCs/>
        </w:rPr>
        <w:t xml:space="preserve">Table </w:t>
      </w:r>
      <w:proofErr w:type="spellStart"/>
      <w:r w:rsidRPr="009A760E">
        <w:rPr>
          <w:rFonts w:ascii="Arial" w:hAnsi="Arial" w:cs="Arial"/>
          <w:b/>
          <w:bCs/>
        </w:rPr>
        <w:t>S1</w:t>
      </w:r>
      <w:proofErr w:type="spellEnd"/>
      <w:r w:rsidRPr="009A760E">
        <w:rPr>
          <w:rFonts w:ascii="Arial" w:hAnsi="Arial" w:cs="Arial"/>
          <w:b/>
          <w:bCs/>
        </w:rPr>
        <w:t>. Primer sequences</w:t>
      </w:r>
    </w:p>
    <w:tbl>
      <w:tblPr>
        <w:tblStyle w:val="PlainTable2"/>
        <w:tblW w:w="1053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2178"/>
        <w:gridCol w:w="3690"/>
        <w:gridCol w:w="4662"/>
      </w:tblGrid>
      <w:tr w:rsidR="00326759" w:rsidRPr="009A760E" w14:paraId="29F12D6E" w14:textId="77777777" w:rsidTr="00D96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2E674EF" w14:textId="77777777" w:rsidR="00326759" w:rsidRPr="009A760E" w:rsidRDefault="00326759" w:rsidP="00D96342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690" w:type="dxa"/>
          </w:tcPr>
          <w:p w14:paraId="0E20F854" w14:textId="77777777" w:rsidR="00326759" w:rsidRPr="009A760E" w:rsidRDefault="00326759" w:rsidP="00D9634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Forward primer (5’ to 3’)</w:t>
            </w:r>
          </w:p>
        </w:tc>
        <w:tc>
          <w:tcPr>
            <w:tcW w:w="4662" w:type="dxa"/>
          </w:tcPr>
          <w:p w14:paraId="21E3599A" w14:textId="77777777" w:rsidR="00326759" w:rsidRPr="009A760E" w:rsidRDefault="00326759" w:rsidP="00D9634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Reverse primer (5’ to 3’)</w:t>
            </w:r>
          </w:p>
        </w:tc>
      </w:tr>
      <w:tr w:rsidR="00326759" w:rsidRPr="009A760E" w14:paraId="24BAEFA2" w14:textId="77777777" w:rsidTr="00D9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468AF8D" w14:textId="77777777" w:rsidR="00326759" w:rsidRPr="009A760E" w:rsidRDefault="00326759" w:rsidP="00D96342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Midn (PCR)</w:t>
            </w:r>
          </w:p>
        </w:tc>
        <w:tc>
          <w:tcPr>
            <w:tcW w:w="3690" w:type="dxa"/>
          </w:tcPr>
          <w:p w14:paraId="5F237EDA" w14:textId="77777777" w:rsidR="00326759" w:rsidRPr="009A760E" w:rsidRDefault="00326759" w:rsidP="00D9634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TTTTGCAGATGGGTTAGTGCTTAGTG</w:t>
            </w:r>
            <w:proofErr w:type="spellEnd"/>
          </w:p>
        </w:tc>
        <w:tc>
          <w:tcPr>
            <w:tcW w:w="4662" w:type="dxa"/>
          </w:tcPr>
          <w:p w14:paraId="6FC647BC" w14:textId="77777777" w:rsidR="00326759" w:rsidRPr="009A760E" w:rsidRDefault="00326759" w:rsidP="00D9634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TCCAAGGCTTGCATAACGGACT</w:t>
            </w:r>
            <w:proofErr w:type="spellEnd"/>
          </w:p>
        </w:tc>
      </w:tr>
      <w:tr w:rsidR="00326759" w:rsidRPr="009A760E" w14:paraId="40855411" w14:textId="77777777" w:rsidTr="00D9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287E8E7" w14:textId="77777777" w:rsidR="00326759" w:rsidRPr="009A760E" w:rsidRDefault="00326759" w:rsidP="00D96342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Midn</w:t>
            </w:r>
          </w:p>
          <w:p w14:paraId="22FEB199" w14:textId="77777777" w:rsidR="00326759" w:rsidRPr="009A760E" w:rsidRDefault="00326759" w:rsidP="00D96342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(Sequencing)</w:t>
            </w:r>
          </w:p>
        </w:tc>
        <w:tc>
          <w:tcPr>
            <w:tcW w:w="3690" w:type="dxa"/>
          </w:tcPr>
          <w:p w14:paraId="1FEFFF98" w14:textId="77777777" w:rsidR="00326759" w:rsidRPr="009A760E" w:rsidRDefault="00326759" w:rsidP="00D9634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AGCTGAGGGGTGGAAAACGCTC</w:t>
            </w:r>
            <w:proofErr w:type="spellEnd"/>
          </w:p>
        </w:tc>
        <w:tc>
          <w:tcPr>
            <w:tcW w:w="4662" w:type="dxa"/>
          </w:tcPr>
          <w:p w14:paraId="552D28DC" w14:textId="77777777" w:rsidR="00326759" w:rsidRPr="009A760E" w:rsidRDefault="00326759" w:rsidP="00D9634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759" w:rsidRPr="009A760E" w14:paraId="5E701BDA" w14:textId="77777777" w:rsidTr="00D9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5F6E957" w14:textId="77777777" w:rsidR="00326759" w:rsidRPr="009A760E" w:rsidRDefault="00326759" w:rsidP="00D96342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MIDN-</w:t>
            </w: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3xFlag</w:t>
            </w:r>
            <w:proofErr w:type="spellEnd"/>
            <w:r w:rsidRPr="009A760E">
              <w:rPr>
                <w:rFonts w:ascii="Arial" w:hAnsi="Arial" w:cs="Arial"/>
                <w:sz w:val="18"/>
                <w:szCs w:val="18"/>
              </w:rPr>
              <w:t>-TG</w:t>
            </w:r>
          </w:p>
        </w:tc>
        <w:tc>
          <w:tcPr>
            <w:tcW w:w="3690" w:type="dxa"/>
          </w:tcPr>
          <w:p w14:paraId="7C628E49" w14:textId="77777777" w:rsidR="00326759" w:rsidRPr="009A760E" w:rsidRDefault="00326759" w:rsidP="00D9634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GAGACCGTCTTCGACAGACAG</w:t>
            </w:r>
            <w:proofErr w:type="spellEnd"/>
          </w:p>
        </w:tc>
        <w:tc>
          <w:tcPr>
            <w:tcW w:w="4662" w:type="dxa"/>
          </w:tcPr>
          <w:p w14:paraId="6BF984FF" w14:textId="77777777" w:rsidR="00326759" w:rsidRPr="009A760E" w:rsidRDefault="00326759" w:rsidP="00D9634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CTTGTCATCGTCATCCTTGTAATCGATATCATGATC</w:t>
            </w:r>
            <w:proofErr w:type="spellEnd"/>
          </w:p>
        </w:tc>
      </w:tr>
      <w:tr w:rsidR="00326759" w:rsidRPr="009A760E" w14:paraId="1F27D7A2" w14:textId="77777777" w:rsidTr="00D9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DE965B9" w14:textId="77777777" w:rsidR="00326759" w:rsidRPr="009A760E" w:rsidRDefault="00326759" w:rsidP="00D96342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MIDN-</w:t>
            </w: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3xFlag</w:t>
            </w:r>
            <w:proofErr w:type="spellEnd"/>
            <w:r w:rsidRPr="009A760E">
              <w:rPr>
                <w:rFonts w:ascii="Arial" w:hAnsi="Arial" w:cs="Arial"/>
                <w:sz w:val="18"/>
                <w:szCs w:val="18"/>
              </w:rPr>
              <w:t>-CS</w:t>
            </w:r>
          </w:p>
        </w:tc>
        <w:tc>
          <w:tcPr>
            <w:tcW w:w="3690" w:type="dxa"/>
          </w:tcPr>
          <w:p w14:paraId="4DF0106C" w14:textId="77777777" w:rsidR="00326759" w:rsidRPr="009A760E" w:rsidRDefault="00326759" w:rsidP="00D9634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GAGACCGTCTTCGACAGACAG</w:t>
            </w:r>
            <w:proofErr w:type="spellEnd"/>
          </w:p>
        </w:tc>
        <w:tc>
          <w:tcPr>
            <w:tcW w:w="4662" w:type="dxa"/>
          </w:tcPr>
          <w:p w14:paraId="0DB2CB24" w14:textId="77777777" w:rsidR="00326759" w:rsidRPr="009A760E" w:rsidRDefault="00326759" w:rsidP="00D9634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GGGAAGGGCCCTGTTGCAGAG</w:t>
            </w:r>
          </w:p>
        </w:tc>
      </w:tr>
      <w:tr w:rsidR="00326759" w:rsidRPr="009A760E" w14:paraId="26F64300" w14:textId="77777777" w:rsidTr="00D9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6881421" w14:textId="77777777" w:rsidR="00326759" w:rsidRPr="009A760E" w:rsidRDefault="00326759" w:rsidP="00D96342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Midn-</w:t>
            </w: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flox</w:t>
            </w:r>
            <w:proofErr w:type="spellEnd"/>
            <w:r w:rsidRPr="009A760E">
              <w:rPr>
                <w:rFonts w:ascii="Arial" w:hAnsi="Arial" w:cs="Arial"/>
                <w:sz w:val="18"/>
                <w:szCs w:val="18"/>
              </w:rPr>
              <w:t>-up-TG</w:t>
            </w:r>
          </w:p>
        </w:tc>
        <w:tc>
          <w:tcPr>
            <w:tcW w:w="3690" w:type="dxa"/>
          </w:tcPr>
          <w:p w14:paraId="3D790B42" w14:textId="77777777" w:rsidR="00326759" w:rsidRPr="009A760E" w:rsidRDefault="00326759" w:rsidP="00D9634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CCTCTTCCTTCCTACCCCCAG</w:t>
            </w:r>
            <w:proofErr w:type="spellEnd"/>
          </w:p>
        </w:tc>
        <w:tc>
          <w:tcPr>
            <w:tcW w:w="4662" w:type="dxa"/>
          </w:tcPr>
          <w:p w14:paraId="67B1B193" w14:textId="77777777" w:rsidR="00326759" w:rsidRPr="009A760E" w:rsidRDefault="00326759" w:rsidP="00D9634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TACGAAGTTATTCACGCAACGAA</w:t>
            </w:r>
            <w:proofErr w:type="spellEnd"/>
          </w:p>
        </w:tc>
      </w:tr>
      <w:tr w:rsidR="00326759" w:rsidRPr="009A760E" w14:paraId="5EB40A86" w14:textId="77777777" w:rsidTr="00D9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0750E5F" w14:textId="77777777" w:rsidR="00326759" w:rsidRPr="009A760E" w:rsidRDefault="00326759" w:rsidP="00D96342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Midn-</w:t>
            </w: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flox</w:t>
            </w:r>
            <w:proofErr w:type="spellEnd"/>
            <w:r w:rsidRPr="009A760E">
              <w:rPr>
                <w:rFonts w:ascii="Arial" w:hAnsi="Arial" w:cs="Arial"/>
                <w:sz w:val="18"/>
                <w:szCs w:val="18"/>
              </w:rPr>
              <w:t>-up-WT</w:t>
            </w:r>
          </w:p>
        </w:tc>
        <w:tc>
          <w:tcPr>
            <w:tcW w:w="3690" w:type="dxa"/>
          </w:tcPr>
          <w:p w14:paraId="35B53545" w14:textId="77777777" w:rsidR="00326759" w:rsidRPr="009A760E" w:rsidRDefault="00326759" w:rsidP="00D9634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CCTCTTCCTTCCTACCCCCAG</w:t>
            </w:r>
            <w:proofErr w:type="spellEnd"/>
          </w:p>
        </w:tc>
        <w:tc>
          <w:tcPr>
            <w:tcW w:w="4662" w:type="dxa"/>
          </w:tcPr>
          <w:p w14:paraId="03C95AFB" w14:textId="77777777" w:rsidR="00326759" w:rsidRPr="009A760E" w:rsidRDefault="00326759" w:rsidP="00D9634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TTGCGTGCTAGGGGCAGT</w:t>
            </w:r>
            <w:proofErr w:type="spellEnd"/>
          </w:p>
        </w:tc>
      </w:tr>
      <w:tr w:rsidR="00326759" w:rsidRPr="009A760E" w14:paraId="17F4CF6B" w14:textId="77777777" w:rsidTr="00D9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C04B17D" w14:textId="77777777" w:rsidR="00326759" w:rsidRPr="009A760E" w:rsidRDefault="00326759" w:rsidP="00D96342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Midn-</w:t>
            </w: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flox</w:t>
            </w:r>
            <w:proofErr w:type="spellEnd"/>
            <w:r w:rsidRPr="009A760E">
              <w:rPr>
                <w:rFonts w:ascii="Arial" w:hAnsi="Arial" w:cs="Arial"/>
                <w:sz w:val="18"/>
                <w:szCs w:val="18"/>
              </w:rPr>
              <w:t>-down-TG</w:t>
            </w:r>
          </w:p>
        </w:tc>
        <w:tc>
          <w:tcPr>
            <w:tcW w:w="3690" w:type="dxa"/>
          </w:tcPr>
          <w:p w14:paraId="1B19D716" w14:textId="77777777" w:rsidR="00326759" w:rsidRPr="009A760E" w:rsidRDefault="00326759" w:rsidP="00D9634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AAGTTATCGCTTCATGTGACTCAAGC</w:t>
            </w:r>
            <w:proofErr w:type="spellEnd"/>
          </w:p>
        </w:tc>
        <w:tc>
          <w:tcPr>
            <w:tcW w:w="4662" w:type="dxa"/>
          </w:tcPr>
          <w:p w14:paraId="495D3631" w14:textId="77777777" w:rsidR="00326759" w:rsidRPr="009A760E" w:rsidRDefault="00326759" w:rsidP="00D9634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CTTGGGAGGTATGGGCATAGG</w:t>
            </w:r>
            <w:proofErr w:type="spellEnd"/>
          </w:p>
        </w:tc>
      </w:tr>
      <w:tr w:rsidR="00326759" w:rsidRPr="009A760E" w14:paraId="415A497B" w14:textId="77777777" w:rsidTr="00D963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5C5F8A4" w14:textId="77777777" w:rsidR="00326759" w:rsidRPr="009A760E" w:rsidRDefault="00326759" w:rsidP="00D96342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Midn-</w:t>
            </w: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flox</w:t>
            </w:r>
            <w:proofErr w:type="spellEnd"/>
            <w:r w:rsidRPr="009A760E">
              <w:rPr>
                <w:rFonts w:ascii="Arial" w:hAnsi="Arial" w:cs="Arial"/>
                <w:sz w:val="18"/>
                <w:szCs w:val="18"/>
              </w:rPr>
              <w:t>-down-WT</w:t>
            </w:r>
          </w:p>
        </w:tc>
        <w:tc>
          <w:tcPr>
            <w:tcW w:w="3690" w:type="dxa"/>
          </w:tcPr>
          <w:p w14:paraId="36E06AF8" w14:textId="77777777" w:rsidR="00326759" w:rsidRPr="009A760E" w:rsidRDefault="00326759" w:rsidP="00D9634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CAAGCCTCCTTGGGGTTTT</w:t>
            </w:r>
            <w:proofErr w:type="spellEnd"/>
          </w:p>
        </w:tc>
        <w:tc>
          <w:tcPr>
            <w:tcW w:w="4662" w:type="dxa"/>
          </w:tcPr>
          <w:p w14:paraId="5A747932" w14:textId="77777777" w:rsidR="00326759" w:rsidRPr="009A760E" w:rsidRDefault="00326759" w:rsidP="00D9634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CTTGGGAGGTATGGGCATAGG</w:t>
            </w:r>
            <w:proofErr w:type="spellEnd"/>
          </w:p>
        </w:tc>
      </w:tr>
      <w:tr w:rsidR="00326759" w:rsidRPr="009A760E" w14:paraId="5121092C" w14:textId="77777777" w:rsidTr="00D96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FC1D71D" w14:textId="77777777" w:rsidR="00326759" w:rsidRPr="009A760E" w:rsidRDefault="00326759" w:rsidP="00D96342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Midn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2xHA</w:t>
            </w:r>
            <w:proofErr w:type="spellEnd"/>
          </w:p>
        </w:tc>
        <w:tc>
          <w:tcPr>
            <w:tcW w:w="3690" w:type="dxa"/>
          </w:tcPr>
          <w:p w14:paraId="0A664ECD" w14:textId="77777777" w:rsidR="00326759" w:rsidRPr="009A760E" w:rsidRDefault="00326759" w:rsidP="00D9634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A760E">
              <w:rPr>
                <w:rFonts w:ascii="Arial" w:hAnsi="Arial" w:cs="Arial"/>
                <w:sz w:val="18"/>
                <w:szCs w:val="18"/>
              </w:rPr>
              <w:t>GAGACCGTCTTCGACAGACAG</w:t>
            </w:r>
            <w:proofErr w:type="spellEnd"/>
          </w:p>
        </w:tc>
        <w:tc>
          <w:tcPr>
            <w:tcW w:w="4662" w:type="dxa"/>
          </w:tcPr>
          <w:p w14:paraId="11E9CB18" w14:textId="77777777" w:rsidR="00326759" w:rsidRPr="009A760E" w:rsidRDefault="00326759" w:rsidP="00D9634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760E">
              <w:rPr>
                <w:rFonts w:ascii="Arial" w:hAnsi="Arial" w:cs="Arial"/>
                <w:sz w:val="18"/>
                <w:szCs w:val="18"/>
              </w:rPr>
              <w:t>GGGAAGGGCCCTGTTGCAGAG</w:t>
            </w:r>
          </w:p>
        </w:tc>
      </w:tr>
    </w:tbl>
    <w:p w14:paraId="2D124956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759"/>
    <w:rsid w:val="001B6FD4"/>
    <w:rsid w:val="00326759"/>
    <w:rsid w:val="0057574A"/>
    <w:rsid w:val="0097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932C5"/>
  <w15:chartTrackingRefBased/>
  <w15:docId w15:val="{382CE2AE-48A4-4721-A08B-FCF0FD20C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759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7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7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7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7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7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7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7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7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7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7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7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7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7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7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7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7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7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7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7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26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7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26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759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3267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759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267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7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7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75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267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>The Rockefeller University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4-09T18:35:00Z</dcterms:created>
  <dcterms:modified xsi:type="dcterms:W3CDTF">2024-04-09T18:35:00Z</dcterms:modified>
</cp:coreProperties>
</file>